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79E6A" w14:textId="72E8BA97" w:rsidR="00BB552E" w:rsidRPr="00CF6527" w:rsidRDefault="0049592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S1</w:t>
      </w:r>
      <w:r w:rsidR="00BB552E" w:rsidRPr="00CF6527">
        <w:rPr>
          <w:rFonts w:ascii="Arial" w:hAnsi="Arial" w:cs="Arial"/>
          <w:b/>
          <w:sz w:val="22"/>
          <w:szCs w:val="22"/>
        </w:rPr>
        <w:t>.  Full Results of Cox Proportional Hazards Model for Hospital-Acquired Infections</w:t>
      </w:r>
      <w:r w:rsidR="00BB552E" w:rsidRPr="00CF6527">
        <w:rPr>
          <w:rStyle w:val="FootnoteReference"/>
          <w:rFonts w:ascii="Arial" w:hAnsi="Arial" w:cs="Arial"/>
          <w:b/>
          <w:sz w:val="22"/>
          <w:szCs w:val="22"/>
        </w:rPr>
        <w:footnoteReference w:id="1"/>
      </w:r>
      <w:r w:rsidR="00BB552E" w:rsidRPr="00CF6527">
        <w:rPr>
          <w:rFonts w:ascii="Arial" w:hAnsi="Arial" w:cs="Arial"/>
          <w:b/>
          <w:sz w:val="22"/>
          <w:szCs w:val="22"/>
        </w:rPr>
        <w:t xml:space="preserve"> N = 314</w:t>
      </w:r>
    </w:p>
    <w:tbl>
      <w:tblPr>
        <w:tblStyle w:val="TableGrid"/>
        <w:tblpPr w:leftFromText="180" w:rightFromText="180" w:vertAnchor="text" w:horzAnchor="page" w:tblpX="1630" w:tblpY="185"/>
        <w:tblW w:w="8910" w:type="dxa"/>
        <w:tblLook w:val="04A0" w:firstRow="1" w:lastRow="0" w:firstColumn="1" w:lastColumn="0" w:noHBand="0" w:noVBand="1"/>
      </w:tblPr>
      <w:tblGrid>
        <w:gridCol w:w="3348"/>
        <w:gridCol w:w="4050"/>
        <w:gridCol w:w="1512"/>
      </w:tblGrid>
      <w:tr w:rsidR="00BB552E" w:rsidRPr="00BB552E" w14:paraId="039E01F1" w14:textId="77777777" w:rsidTr="00BB552E">
        <w:tc>
          <w:tcPr>
            <w:tcW w:w="33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E5177C" w14:textId="77777777" w:rsidR="00BB552E" w:rsidRPr="00BB552E" w:rsidRDefault="00BB552E" w:rsidP="00BB55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C2B4C2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Hazard Ratio (95% CI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9D3F9B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B552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BB552E" w:rsidRPr="00BB552E" w14:paraId="64F483DB" w14:textId="77777777" w:rsidTr="00BB552E">
        <w:tc>
          <w:tcPr>
            <w:tcW w:w="3348" w:type="dxa"/>
            <w:tcBorders>
              <w:bottom w:val="nil"/>
              <w:right w:val="single" w:sz="4" w:space="0" w:color="auto"/>
            </w:tcBorders>
          </w:tcPr>
          <w:p w14:paraId="5FBD2BDA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4837F6" w14:textId="77777777" w:rsidR="00BB552E" w:rsidRPr="00BB552E" w:rsidRDefault="00BB552E" w:rsidP="00BB552E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left w:val="single" w:sz="4" w:space="0" w:color="auto"/>
              <w:bottom w:val="nil"/>
            </w:tcBorders>
          </w:tcPr>
          <w:p w14:paraId="2897DC8B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2E" w:rsidRPr="00BB552E" w14:paraId="37628636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13734DB7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Serum 25(OH)D &lt; 15 ng/mL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92133" w14:textId="77777777" w:rsidR="00BB552E" w:rsidRPr="00BB552E" w:rsidRDefault="00BB552E" w:rsidP="00BB552E">
            <w:pPr>
              <w:ind w:left="-5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85 (0.4-1.8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6FB7273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6D6C30" w:rsidRPr="00BB552E" w14:paraId="53211929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9C396B0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8CC4F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1842BB88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2E" w:rsidRPr="00BB552E" w14:paraId="3E875500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7CF220C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Days Study Phlebotomy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2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9EC45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1.04 (0.8-1.4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4C9D89A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6D6C30" w:rsidRPr="00BB552E" w14:paraId="4FB5D424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8D4BEA8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3352F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43C131B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2E" w:rsidRPr="00BB552E" w14:paraId="67AB4D1E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D98410C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ICU Length of Stay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3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42647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1.07 (1.0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2B3D3F1F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6D6C30" w:rsidRPr="00BB552E" w14:paraId="380C4C9B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1BA7554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3F3E7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920BD56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2E" w:rsidRPr="00BB552E" w14:paraId="57080F62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AE3B145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APACHE II Score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4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4918A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1.0 (0.9-1.1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5C201D11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6D6C30" w:rsidRPr="00BB552E" w14:paraId="50E75C3D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6B430641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3DBC9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7D235E58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2E" w:rsidRPr="00BB552E" w14:paraId="55418182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56CA7D2E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Net Fluid Balance</w:t>
            </w:r>
            <w:r>
              <w:rPr>
                <w:rStyle w:val="FootnoteReference"/>
                <w:rFonts w:ascii="Arial" w:hAnsi="Arial" w:cs="Arial"/>
                <w:sz w:val="22"/>
                <w:szCs w:val="22"/>
              </w:rPr>
              <w:footnoteReference w:id="5"/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13291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84 (0.7-1.0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76DAAE2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6D6C30" w:rsidRPr="00BB552E" w14:paraId="7EEDCBB7" w14:textId="77777777" w:rsidTr="00BB552E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4D123729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AFF0E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427789C9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552E" w:rsidRPr="00BB552E" w14:paraId="69D1E076" w14:textId="77777777" w:rsidTr="006D6C30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3AD3AAC" w14:textId="77777777" w:rsidR="00BB552E" w:rsidRPr="00BB552E" w:rsidRDefault="00BB552E" w:rsidP="00BB552E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History of Alcohol Abus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09075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79 (0.5-1.3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3BA2A648" w14:textId="77777777" w:rsidR="00BB552E" w:rsidRPr="00BB552E" w:rsidRDefault="00BB552E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6D6C30" w:rsidRPr="00BB552E" w14:paraId="15739C8A" w14:textId="77777777" w:rsidTr="006D6C30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339CF392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906AD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51C1DE22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D6C30" w:rsidRPr="00BB552E" w14:paraId="5D00111B" w14:textId="77777777" w:rsidTr="006D6C30">
        <w:tc>
          <w:tcPr>
            <w:tcW w:w="3348" w:type="dxa"/>
            <w:tcBorders>
              <w:top w:val="nil"/>
              <w:bottom w:val="nil"/>
              <w:right w:val="single" w:sz="4" w:space="0" w:color="auto"/>
            </w:tcBorders>
          </w:tcPr>
          <w:p w14:paraId="0F4919FA" w14:textId="77777777" w:rsidR="006D6C30" w:rsidRPr="00BB552E" w:rsidRDefault="006D6C30" w:rsidP="006D6C30">
            <w:pPr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Male vs Female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63602" w14:textId="77777777" w:rsidR="006D6C30" w:rsidRPr="00BB552E" w:rsidRDefault="006D6C30" w:rsidP="006D6C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77 (0.4-1.7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</w:tcBorders>
          </w:tcPr>
          <w:p w14:paraId="0C02A852" w14:textId="77777777" w:rsidR="006D6C30" w:rsidRPr="00BB552E" w:rsidRDefault="006D6C30" w:rsidP="006D6C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552E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6D6C30" w:rsidRPr="00BB552E" w14:paraId="4BFC2008" w14:textId="77777777" w:rsidTr="006D6C30">
        <w:tc>
          <w:tcPr>
            <w:tcW w:w="3348" w:type="dxa"/>
            <w:tcBorders>
              <w:top w:val="nil"/>
              <w:right w:val="single" w:sz="4" w:space="0" w:color="auto"/>
            </w:tcBorders>
          </w:tcPr>
          <w:p w14:paraId="669D15EF" w14:textId="77777777" w:rsidR="006D6C30" w:rsidRPr="00BB552E" w:rsidRDefault="006D6C30" w:rsidP="00BB552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5F5A46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</w:tcBorders>
          </w:tcPr>
          <w:p w14:paraId="6C171135" w14:textId="77777777" w:rsidR="006D6C30" w:rsidRPr="00BB552E" w:rsidRDefault="006D6C30" w:rsidP="00BB552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2659D76" w14:textId="77777777" w:rsidR="003F06A8" w:rsidRPr="00BB552E" w:rsidRDefault="003F06A8">
      <w:pPr>
        <w:rPr>
          <w:rFonts w:ascii="Arial" w:hAnsi="Arial" w:cs="Arial"/>
          <w:sz w:val="22"/>
          <w:szCs w:val="22"/>
        </w:rPr>
      </w:pPr>
    </w:p>
    <w:p w14:paraId="2F568771" w14:textId="77777777" w:rsidR="00BB552E" w:rsidRPr="00BB552E" w:rsidRDefault="00BB552E">
      <w:pPr>
        <w:rPr>
          <w:rFonts w:ascii="Arial" w:hAnsi="Arial" w:cs="Arial"/>
          <w:sz w:val="22"/>
          <w:szCs w:val="22"/>
        </w:rPr>
      </w:pPr>
    </w:p>
    <w:p w14:paraId="2596D025" w14:textId="77777777" w:rsidR="00BB552E" w:rsidRPr="00BB552E" w:rsidRDefault="00BB552E" w:rsidP="00BB552E">
      <w:pPr>
        <w:rPr>
          <w:rFonts w:ascii="Arial" w:hAnsi="Arial" w:cs="Arial"/>
          <w:sz w:val="22"/>
          <w:szCs w:val="22"/>
        </w:rPr>
      </w:pPr>
    </w:p>
    <w:sectPr w:rsidR="00BB552E" w:rsidRPr="00BB552E" w:rsidSect="003F06A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87DC3" w14:textId="77777777" w:rsidR="00BB552E" w:rsidRDefault="00BB552E" w:rsidP="00BB552E">
      <w:r>
        <w:separator/>
      </w:r>
    </w:p>
  </w:endnote>
  <w:endnote w:type="continuationSeparator" w:id="0">
    <w:p w14:paraId="47A33BF5" w14:textId="77777777" w:rsidR="00BB552E" w:rsidRDefault="00BB552E" w:rsidP="00BB5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BBE9F8" w14:textId="77777777" w:rsidR="00BB552E" w:rsidRDefault="00BB552E" w:rsidP="00BB552E">
      <w:r>
        <w:separator/>
      </w:r>
    </w:p>
  </w:footnote>
  <w:footnote w:type="continuationSeparator" w:id="0">
    <w:p w14:paraId="17ADD4EB" w14:textId="77777777" w:rsidR="00BB552E" w:rsidRDefault="00BB552E" w:rsidP="00BB552E">
      <w:r>
        <w:continuationSeparator/>
      </w:r>
    </w:p>
  </w:footnote>
  <w:footnote w:id="1">
    <w:p w14:paraId="0A7E6B4C" w14:textId="77777777" w:rsidR="00BB552E" w:rsidRDefault="00BB552E">
      <w:pPr>
        <w:pStyle w:val="FootnoteText"/>
      </w:pPr>
      <w:r>
        <w:rPr>
          <w:rStyle w:val="FootnoteReference"/>
        </w:rPr>
        <w:footnoteRef/>
      </w:r>
      <w:r>
        <w:t xml:space="preserve"> Subjects were censored for death, discharge or at 30 days from admission to the intensive care unit.</w:t>
      </w:r>
    </w:p>
  </w:footnote>
  <w:footnote w:id="2">
    <w:p w14:paraId="2EE703B9" w14:textId="77777777" w:rsidR="00BB552E" w:rsidRDefault="00BB552E">
      <w:pPr>
        <w:pStyle w:val="FootnoteText"/>
      </w:pPr>
      <w:r>
        <w:rPr>
          <w:rStyle w:val="FootnoteReference"/>
        </w:rPr>
        <w:footnoteRef/>
      </w:r>
      <w:r>
        <w:t xml:space="preserve"> Hazard ratio (HR) represents each additional day from ICU admission to study phlebotomy</w:t>
      </w:r>
      <w:r w:rsidR="006D6C30">
        <w:t>.</w:t>
      </w:r>
    </w:p>
  </w:footnote>
  <w:footnote w:id="3">
    <w:p w14:paraId="6F86A420" w14:textId="77777777" w:rsidR="00BB552E" w:rsidRDefault="00BB552E">
      <w:pPr>
        <w:pStyle w:val="FootnoteText"/>
      </w:pPr>
      <w:r>
        <w:rPr>
          <w:rStyle w:val="FootnoteReference"/>
        </w:rPr>
        <w:footnoteRef/>
      </w:r>
      <w:r>
        <w:t xml:space="preserve"> HR represents hazard for each additional day in the intensive care unit</w:t>
      </w:r>
      <w:r w:rsidR="006D6C30">
        <w:t>.</w:t>
      </w:r>
    </w:p>
  </w:footnote>
  <w:footnote w:id="4">
    <w:p w14:paraId="1B534A40" w14:textId="77777777" w:rsidR="00BB552E" w:rsidRDefault="00BB552E">
      <w:pPr>
        <w:pStyle w:val="FootnoteText"/>
      </w:pPr>
      <w:r>
        <w:rPr>
          <w:rStyle w:val="FootnoteReference"/>
        </w:rPr>
        <w:footnoteRef/>
      </w:r>
      <w:r>
        <w:t xml:space="preserve"> HR represents hazard for each additional point in APACHE II score</w:t>
      </w:r>
      <w:r w:rsidR="006D6C30">
        <w:t>.</w:t>
      </w:r>
    </w:p>
  </w:footnote>
  <w:footnote w:id="5">
    <w:p w14:paraId="65543F02" w14:textId="77777777" w:rsidR="00BB552E" w:rsidRDefault="00BB552E">
      <w:pPr>
        <w:pStyle w:val="FootnoteText"/>
      </w:pPr>
      <w:r>
        <w:rPr>
          <w:rStyle w:val="FootnoteReference"/>
        </w:rPr>
        <w:footnoteRef/>
      </w:r>
      <w:r>
        <w:t xml:space="preserve"> HR represents hazard for each </w:t>
      </w:r>
      <w:r w:rsidR="006D6C30">
        <w:t>additional Liter in total body fluid balance in the first 24 hours of ICU admission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2E"/>
    <w:rsid w:val="000D00B1"/>
    <w:rsid w:val="003F06A8"/>
    <w:rsid w:val="00495920"/>
    <w:rsid w:val="005E3E58"/>
    <w:rsid w:val="006D6C30"/>
    <w:rsid w:val="00BB552E"/>
    <w:rsid w:val="00CF6527"/>
    <w:rsid w:val="00FB23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DCDD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5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B552E"/>
  </w:style>
  <w:style w:type="character" w:customStyle="1" w:styleId="FootnoteTextChar">
    <w:name w:val="Footnote Text Char"/>
    <w:basedOn w:val="DefaultParagraphFont"/>
    <w:link w:val="FootnoteText"/>
    <w:uiPriority w:val="99"/>
    <w:rsid w:val="00BB552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B552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5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5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B552E"/>
  </w:style>
  <w:style w:type="character" w:customStyle="1" w:styleId="FootnoteTextChar">
    <w:name w:val="Footnote Text Char"/>
    <w:basedOn w:val="DefaultParagraphFont"/>
    <w:link w:val="FootnoteText"/>
    <w:uiPriority w:val="99"/>
    <w:rsid w:val="00BB552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B552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Company>emory university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empker</dc:creator>
  <cp:keywords/>
  <dc:description/>
  <cp:lastModifiedBy>Jordan Kempker</cp:lastModifiedBy>
  <cp:revision>3</cp:revision>
  <dcterms:created xsi:type="dcterms:W3CDTF">2014-12-30T17:54:00Z</dcterms:created>
  <dcterms:modified xsi:type="dcterms:W3CDTF">2014-12-30T17:54:00Z</dcterms:modified>
</cp:coreProperties>
</file>